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78CC1" w14:textId="052627EA" w:rsidR="00E92339" w:rsidRPr="00BE66EA" w:rsidRDefault="00E92339" w:rsidP="00E92339">
      <w:pPr>
        <w:rPr>
          <w:color w:val="000000" w:themeColor="text1"/>
        </w:rPr>
      </w:pPr>
      <w:bookmarkStart w:id="0" w:name="_GoBack"/>
      <w:bookmarkEnd w:id="0"/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E92339" w:rsidRPr="00BE66EA" w14:paraId="4290EC06" w14:textId="77777777" w:rsidTr="00F57821">
        <w:trPr>
          <w:trHeight w:val="1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FB0A4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Final Keywords</w:t>
            </w:r>
          </w:p>
        </w:tc>
        <w:tc>
          <w:tcPr>
            <w:tcW w:w="70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845F7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「(血圧 OR 降圧) (食 OR 栄養 OR 摂 OR 飲 OR 料理 OR 飯 OR ごはん OR サプリ OR メニュー OR 塩 OR アルコール OR 酒)」</w:t>
            </w:r>
          </w:p>
        </w:tc>
      </w:tr>
      <w:tr w:rsidR="00E92339" w:rsidRPr="00BE66EA" w14:paraId="0863275A" w14:textId="77777777" w:rsidTr="00F57821">
        <w:trPr>
          <w:trHeight w:val="1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6D1C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Keyword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59739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Transla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74D8E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Keywords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73759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Translation</w:t>
            </w:r>
          </w:p>
        </w:tc>
      </w:tr>
      <w:tr w:rsidR="00E92339" w:rsidRPr="00BE66EA" w14:paraId="0C67E884" w14:textId="77777777" w:rsidTr="00F57821">
        <w:trPr>
          <w:trHeight w:val="90"/>
        </w:trPr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96F40" w14:textId="7A85B48E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血圧</w:t>
            </w:r>
            <w:r w:rsidRPr="00E92339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DD5FF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blood pressure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7791E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降圧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E59CD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lowering blood pressure</w:t>
            </w:r>
          </w:p>
        </w:tc>
      </w:tr>
      <w:tr w:rsidR="00E92339" w:rsidRPr="00BE66EA" w14:paraId="36300892" w14:textId="77777777" w:rsidTr="00F57821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FB7AB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食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5D8F0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foo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04368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栄養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6CCEB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nutrient</w:t>
            </w:r>
          </w:p>
        </w:tc>
      </w:tr>
      <w:tr w:rsidR="00E92339" w:rsidRPr="00BE66EA" w14:paraId="0E87AAC0" w14:textId="77777777" w:rsidTr="00F57821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5A187" w14:textId="4E3E554A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摂</w:t>
            </w:r>
            <w:r w:rsidRPr="00E92339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2A5BE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intak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D1A81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飲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E8E58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drink</w:t>
            </w:r>
          </w:p>
        </w:tc>
      </w:tr>
      <w:tr w:rsidR="00E92339" w:rsidRPr="00BE66EA" w14:paraId="624B13FB" w14:textId="77777777" w:rsidTr="00F57821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E46FE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料理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63D71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cooki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FD03F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飯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4E392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meal</w:t>
            </w:r>
          </w:p>
        </w:tc>
      </w:tr>
      <w:tr w:rsidR="00E92339" w:rsidRPr="00BE66EA" w14:paraId="462616A3" w14:textId="77777777" w:rsidTr="00F57821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A6A02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ごはん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1C929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die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EFC18" w14:textId="61CD199D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サプリ</w:t>
            </w:r>
            <w:r w:rsidRPr="00E92339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9E22A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supplement</w:t>
            </w:r>
          </w:p>
        </w:tc>
      </w:tr>
      <w:tr w:rsidR="00E92339" w:rsidRPr="00BE66EA" w14:paraId="696399AB" w14:textId="77777777" w:rsidTr="00F57821">
        <w:trPr>
          <w:trHeight w:val="17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F3997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メニュー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12F8C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men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9D198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塩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A95DA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salt</w:t>
            </w:r>
          </w:p>
        </w:tc>
      </w:tr>
      <w:tr w:rsidR="00E92339" w:rsidRPr="00BE66EA" w14:paraId="15C027C7" w14:textId="77777777" w:rsidTr="00F57821">
        <w:trPr>
          <w:trHeight w:val="170"/>
        </w:trPr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B2E48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アルコール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B4EFC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alcohol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1D051" w14:textId="77777777" w:rsidR="00E92339" w:rsidRPr="00BE66EA" w:rsidRDefault="00E92339" w:rsidP="00F57821">
            <w:pPr>
              <w:jc w:val="center"/>
              <w:rPr>
                <w:color w:val="000000" w:themeColor="text1"/>
              </w:rPr>
            </w:pPr>
            <w:r w:rsidRPr="00BE66EA">
              <w:rPr>
                <w:color w:val="000000" w:themeColor="text1"/>
              </w:rPr>
              <w:t>酒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1AB2A" w14:textId="145C968C" w:rsidR="00E92339" w:rsidRPr="00BE66EA" w:rsidRDefault="00E92339" w:rsidP="00F57821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BE66EA">
              <w:rPr>
                <w:i/>
                <w:iCs/>
                <w:color w:val="000000" w:themeColor="text1"/>
              </w:rPr>
              <w:t>sake</w:t>
            </w:r>
            <w:r w:rsidRPr="00E92339">
              <w:rPr>
                <w:i/>
                <w:iCs/>
                <w:color w:val="000000" w:themeColor="text1"/>
                <w:vertAlign w:val="superscript"/>
              </w:rPr>
              <w:t>d</w:t>
            </w:r>
            <w:proofErr w:type="spellEnd"/>
          </w:p>
        </w:tc>
      </w:tr>
    </w:tbl>
    <w:p w14:paraId="07C2B5A5" w14:textId="77777777" w:rsidR="00E92339" w:rsidRPr="00BE66EA" w:rsidRDefault="00E92339" w:rsidP="00E92339">
      <w:pPr>
        <w:rPr>
          <w:color w:val="000000" w:themeColor="text1"/>
        </w:rPr>
      </w:pPr>
      <w:proofErr w:type="gramStart"/>
      <w:r>
        <w:rPr>
          <w:color w:val="000000" w:themeColor="text1"/>
        </w:rPr>
        <w:t>a</w:t>
      </w:r>
      <w:proofErr w:type="gramEnd"/>
      <w:r>
        <w:rPr>
          <w:color w:val="000000" w:themeColor="text1"/>
        </w:rPr>
        <w:t xml:space="preserve"> </w:t>
      </w:r>
      <w:r w:rsidRPr="00BE66EA">
        <w:rPr>
          <w:color w:val="000000" w:themeColor="text1"/>
        </w:rPr>
        <w:t>Due to the nature of tweet data, Japanese terms of “血圧” can extract all keywords of high blood pressure, hypertension and lowering blood pressure.</w:t>
      </w:r>
    </w:p>
    <w:p w14:paraId="53BF1ED5" w14:textId="77777777" w:rsidR="00E92339" w:rsidRPr="00BE66EA" w:rsidRDefault="00E92339" w:rsidP="00E92339">
      <w:pPr>
        <w:rPr>
          <w:color w:val="000000" w:themeColor="text1"/>
        </w:rPr>
      </w:pPr>
      <w:r>
        <w:rPr>
          <w:color w:val="000000" w:themeColor="text1"/>
        </w:rPr>
        <w:t>b</w:t>
      </w:r>
      <w:r w:rsidRPr="00BE66EA">
        <w:rPr>
          <w:color w:val="000000" w:themeColor="text1"/>
        </w:rPr>
        <w:t xml:space="preserve"> Due to the nature of tweet data, Japanese terms of “摂” can extract the word of intake including a Japanese word such as “摂取” and “摂る”.</w:t>
      </w:r>
    </w:p>
    <w:p w14:paraId="660EAB71" w14:textId="77777777" w:rsidR="00E92339" w:rsidRPr="00BE66EA" w:rsidRDefault="00E92339" w:rsidP="00E92339">
      <w:pPr>
        <w:rPr>
          <w:color w:val="000000" w:themeColor="text1"/>
        </w:rPr>
      </w:pPr>
      <w:r>
        <w:rPr>
          <w:color w:val="000000" w:themeColor="text1"/>
        </w:rPr>
        <w:t>c</w:t>
      </w:r>
      <w:r w:rsidRPr="00BE66EA">
        <w:rPr>
          <w:color w:val="000000" w:themeColor="text1"/>
        </w:rPr>
        <w:t xml:space="preserve"> Due to the nature of tweet data, Japanese terms of “サプリ” can extract the word of intake including both Japanese word of “サプリメント” and “サプリ”.</w:t>
      </w:r>
    </w:p>
    <w:p w14:paraId="5BD3F4A0" w14:textId="77777777" w:rsidR="00E92339" w:rsidRPr="00BE66EA" w:rsidRDefault="00E92339" w:rsidP="00E92339">
      <w:pPr>
        <w:rPr>
          <w:color w:val="000000" w:themeColor="text1"/>
        </w:rPr>
      </w:pPr>
      <w:r>
        <w:rPr>
          <w:color w:val="000000" w:themeColor="text1"/>
        </w:rPr>
        <w:t xml:space="preserve">d </w:t>
      </w:r>
      <w:r w:rsidRPr="00BE66EA">
        <w:rPr>
          <w:color w:val="000000" w:themeColor="text1"/>
        </w:rPr>
        <w:t>In Japanese, there are another term of “sake” for expressing alcohol.</w:t>
      </w:r>
    </w:p>
    <w:p w14:paraId="0B3CC67F" w14:textId="7BDB2420" w:rsidR="00FA70E0" w:rsidRDefault="00FA70E0">
      <w:pPr>
        <w:rPr>
          <w:color w:val="000000" w:themeColor="text1"/>
        </w:rPr>
      </w:pPr>
    </w:p>
    <w:sectPr w:rsidR="00FA70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kundan Pillai">
    <w15:presenceInfo w15:providerId="None" w15:userId="Mukundan Pill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339"/>
    <w:rsid w:val="002C5475"/>
    <w:rsid w:val="003244A4"/>
    <w:rsid w:val="00392217"/>
    <w:rsid w:val="003F4F10"/>
    <w:rsid w:val="00553D71"/>
    <w:rsid w:val="00822B81"/>
    <w:rsid w:val="00925F4D"/>
    <w:rsid w:val="00957886"/>
    <w:rsid w:val="009B1695"/>
    <w:rsid w:val="00A31F29"/>
    <w:rsid w:val="00BE305D"/>
    <w:rsid w:val="00D121B9"/>
    <w:rsid w:val="00E92339"/>
    <w:rsid w:val="00FA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1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3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3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3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3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923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3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3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E9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3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E9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3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33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A70E0"/>
    <w:rPr>
      <w:rFonts w:ascii="MS PGothic" w:eastAsia="MS PGothic" w:hAnsi="MS PGothic" w:cs="MS PGothic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39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3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3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3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3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3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3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3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923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3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3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E92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3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E92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3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33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A70E0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694</Characters>
  <Application>Microsoft Office Word</Application>
  <DocSecurity>0</DocSecurity>
  <Lines>30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first author</dc:creator>
  <cp:keywords/>
  <dc:description/>
  <cp:lastModifiedBy>Indumathi V</cp:lastModifiedBy>
  <cp:revision>7</cp:revision>
  <dcterms:created xsi:type="dcterms:W3CDTF">2024-03-12T01:31:00Z</dcterms:created>
  <dcterms:modified xsi:type="dcterms:W3CDTF">2024-06-04T13:24:00Z</dcterms:modified>
</cp:coreProperties>
</file>